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37C31" w14:textId="090F86CF" w:rsidR="00A21D26" w:rsidRPr="00B47E15" w:rsidRDefault="00A21D26" w:rsidP="002A4327">
      <w:pPr>
        <w:pStyle w:val="MDPI36textafterlist"/>
        <w:spacing w:before="0" w:line="360" w:lineRule="auto"/>
        <w:ind w:firstLine="0"/>
        <w:rPr>
          <w:rFonts w:ascii="Times New Roman" w:hAnsi="Times New Roman"/>
          <w:color w:val="auto"/>
          <w:sz w:val="24"/>
          <w:szCs w:val="24"/>
        </w:rPr>
      </w:pPr>
      <w:r w:rsidRPr="00B47E15">
        <w:rPr>
          <w:rFonts w:ascii="Times New Roman" w:hAnsi="Times New Roman"/>
          <w:b/>
          <w:color w:val="auto"/>
          <w:sz w:val="24"/>
          <w:szCs w:val="24"/>
        </w:rPr>
        <w:t>Fig. S1</w:t>
      </w:r>
      <w:r w:rsidRPr="00B47E15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r w:rsidRPr="00B47E15">
        <w:rPr>
          <w:rFonts w:ascii="Times New Roman" w:hAnsi="Times New Roman"/>
          <w:color w:val="auto"/>
          <w:sz w:val="24"/>
          <w:szCs w:val="24"/>
        </w:rPr>
        <w:t xml:space="preserve">Funnel plot for MR analysis with </w:t>
      </w:r>
      <w:r w:rsidR="00F97104" w:rsidRPr="00837903">
        <w:rPr>
          <w:rFonts w:ascii="Times New Roman" w:hAnsi="Times New Roman"/>
          <w:color w:val="auto"/>
          <w:sz w:val="24"/>
          <w:szCs w:val="24"/>
        </w:rPr>
        <w:t>morning plasma cortisol levels</w:t>
      </w:r>
      <w:r w:rsidR="00F97104" w:rsidRPr="00F97104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B47E15">
        <w:rPr>
          <w:rFonts w:ascii="Times New Roman" w:hAnsi="Times New Roman"/>
          <w:color w:val="auto"/>
          <w:sz w:val="24"/>
          <w:szCs w:val="24"/>
        </w:rPr>
        <w:t>as exposure and risk for ADHD as the outcome</w:t>
      </w:r>
    </w:p>
    <w:p w14:paraId="64E59913" w14:textId="11D74E18" w:rsidR="002A4327" w:rsidRDefault="00A21D26" w:rsidP="002A43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7371">
        <w:rPr>
          <w:rFonts w:ascii="Times New Roman" w:hAnsi="Times New Roman"/>
          <w:noProof/>
          <w:sz w:val="22"/>
          <w:lang w:val="en-IN" w:eastAsia="en-IN"/>
        </w:rPr>
        <w:drawing>
          <wp:inline distT="0" distB="0" distL="0" distR="0" wp14:anchorId="09FBB17F" wp14:editId="17D51966">
            <wp:extent cx="3445572" cy="3151686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5572" cy="3151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83C28" w14:textId="77777777" w:rsidR="002A4327" w:rsidRPr="002A4327" w:rsidRDefault="002A4327" w:rsidP="002A43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8DF301" w14:textId="5846A726" w:rsidR="00A21D26" w:rsidRPr="00B47E15" w:rsidRDefault="00A21D26" w:rsidP="002A4327">
      <w:pPr>
        <w:pStyle w:val="MDPI36textafterlist"/>
        <w:spacing w:before="0" w:line="360" w:lineRule="auto"/>
        <w:ind w:leftChars="100" w:left="210" w:firstLine="0"/>
        <w:rPr>
          <w:rFonts w:ascii="Times New Roman" w:hAnsi="Times New Roman"/>
          <w:color w:val="auto"/>
          <w:sz w:val="24"/>
          <w:szCs w:val="24"/>
        </w:rPr>
      </w:pPr>
      <w:r w:rsidRPr="00B47E15">
        <w:rPr>
          <w:rFonts w:ascii="Times New Roman" w:hAnsi="Times New Roman"/>
          <w:b/>
          <w:color w:val="auto"/>
          <w:sz w:val="24"/>
          <w:szCs w:val="24"/>
        </w:rPr>
        <w:t>Fig. S2</w:t>
      </w:r>
      <w:r w:rsidRPr="00B47E15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2A4327">
        <w:rPr>
          <w:rFonts w:ascii="Times New Roman" w:hAnsi="Times New Roman"/>
          <w:color w:val="auto"/>
          <w:sz w:val="24"/>
          <w:szCs w:val="24"/>
        </w:rPr>
        <w:t>T</w:t>
      </w:r>
      <w:r w:rsidR="002A4327" w:rsidRPr="00B47E15">
        <w:rPr>
          <w:rFonts w:ascii="Times New Roman" w:hAnsi="Times New Roman"/>
          <w:color w:val="auto"/>
          <w:sz w:val="24"/>
          <w:szCs w:val="24"/>
        </w:rPr>
        <w:t>he leave-one-out approach</w:t>
      </w:r>
      <w:r w:rsidR="002A4327">
        <w:rPr>
          <w:rFonts w:ascii="Times New Roman" w:hAnsi="Times New Roman"/>
          <w:color w:val="auto"/>
          <w:sz w:val="24"/>
          <w:szCs w:val="24"/>
        </w:rPr>
        <w:t xml:space="preserve"> used to </w:t>
      </w:r>
      <w:r w:rsidR="002A4327" w:rsidRPr="00B47E15">
        <w:rPr>
          <w:rFonts w:ascii="Times New Roman" w:hAnsi="Times New Roman"/>
          <w:color w:val="auto"/>
          <w:sz w:val="24"/>
          <w:szCs w:val="24"/>
        </w:rPr>
        <w:t>examine</w:t>
      </w:r>
      <w:r w:rsidR="002A4327">
        <w:rPr>
          <w:rFonts w:ascii="Times New Roman" w:hAnsi="Times New Roman"/>
          <w:color w:val="auto"/>
          <w:sz w:val="24"/>
          <w:szCs w:val="24"/>
        </w:rPr>
        <w:t xml:space="preserve"> t</w:t>
      </w:r>
      <w:r w:rsidRPr="00B47E15">
        <w:rPr>
          <w:rFonts w:ascii="Times New Roman" w:hAnsi="Times New Roman"/>
          <w:color w:val="auto"/>
          <w:sz w:val="24"/>
          <w:szCs w:val="24"/>
        </w:rPr>
        <w:t xml:space="preserve">he association between </w:t>
      </w:r>
      <w:r w:rsidR="00F97104" w:rsidRPr="00837903">
        <w:rPr>
          <w:rFonts w:ascii="Times New Roman" w:hAnsi="Times New Roman"/>
          <w:color w:val="auto"/>
          <w:sz w:val="24"/>
          <w:szCs w:val="24"/>
        </w:rPr>
        <w:t>morning plasma cortisol levels</w:t>
      </w:r>
      <w:r w:rsidRPr="00B47E15">
        <w:rPr>
          <w:rFonts w:ascii="Times New Roman" w:hAnsi="Times New Roman"/>
          <w:color w:val="auto"/>
          <w:sz w:val="24"/>
          <w:szCs w:val="24"/>
        </w:rPr>
        <w:t xml:space="preserve"> as the independent variable and the potential for ADHD as the dependent variable</w:t>
      </w:r>
    </w:p>
    <w:p w14:paraId="61B064B9" w14:textId="2121E959" w:rsidR="00A21D26" w:rsidRPr="00B47E15" w:rsidRDefault="00EA7F0F" w:rsidP="002A43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7E15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3C23BC" wp14:editId="46C8D56B">
                <wp:simplePos x="0" y="0"/>
                <wp:positionH relativeFrom="margin">
                  <wp:align>right</wp:align>
                </wp:positionH>
                <wp:positionV relativeFrom="paragraph">
                  <wp:posOffset>3526790</wp:posOffset>
                </wp:positionV>
                <wp:extent cx="5079365" cy="293914"/>
                <wp:effectExtent l="0" t="0" r="6985" b="0"/>
                <wp:wrapNone/>
                <wp:docPr id="15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79365" cy="2939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7C825D" w14:textId="7DF3CEAB" w:rsidR="00A21D26" w:rsidRPr="009F451B" w:rsidRDefault="00A21D26" w:rsidP="00A21D26">
                            <w:pPr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F451B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R </w:t>
                            </w:r>
                            <w:r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leave-one-out sensitivity analysis for </w:t>
                            </w:r>
                            <w:r w:rsidRPr="009F451B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‘</w:t>
                            </w:r>
                            <w:r w:rsidR="00F97104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</w:t>
                            </w:r>
                            <w:r w:rsidR="00F97104" w:rsidRPr="00F97104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lasma </w:t>
                            </w:r>
                            <w:r w:rsidR="0043453E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 w:rsidR="00F97104" w:rsidRPr="00F97104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rtisol</w:t>
                            </w:r>
                            <w:r w:rsidRPr="009F451B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’ on ‘ADHD’</w:t>
                            </w:r>
                          </w:p>
                          <w:p w14:paraId="3CA20486" w14:textId="77777777" w:rsidR="00A21D26" w:rsidRPr="00AE2917" w:rsidRDefault="00A21D26" w:rsidP="00A21D26">
                            <w:pPr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3C23BC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348.75pt;margin-top:277.7pt;width:399.95pt;height:23.1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" stroked="f">
                <v:textbox>
                  <w:txbxContent>
                    <w:p w14:paraId="4D7C825D" w14:textId="7DF3CEAB" w:rsidR="00A21D26" w:rsidRPr="009F451B" w:rsidRDefault="00A21D26" w:rsidP="00A21D26">
                      <w:pPr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9F451B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 xml:space="preserve">MR </w:t>
                      </w:r>
                      <w:r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 xml:space="preserve">leave-one-out sensitivity analysis for </w:t>
                      </w:r>
                      <w:r w:rsidRPr="009F451B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‘</w:t>
                      </w:r>
                      <w:r w:rsidR="00F97104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P</w:t>
                      </w:r>
                      <w:r w:rsidR="00F97104" w:rsidRPr="00F97104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 xml:space="preserve">lasma </w:t>
                      </w:r>
                      <w:r w:rsidR="0043453E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 w:rsidR="00F97104" w:rsidRPr="00F97104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ortisol</w:t>
                      </w:r>
                      <w:r w:rsidRPr="009F451B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’ on ‘ADHD’</w:t>
                      </w:r>
                    </w:p>
                    <w:p w14:paraId="3CA20486" w14:textId="77777777" w:rsidR="00A21D26" w:rsidRPr="00AE2917" w:rsidRDefault="00A21D26" w:rsidP="00A21D26">
                      <w:pPr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A21D26" w:rsidRPr="00B47E15">
        <w:rPr>
          <w:rFonts w:ascii="Times New Roman" w:hAnsi="Times New Roman"/>
          <w:b/>
          <w:noProof/>
          <w:sz w:val="22"/>
          <w:lang w:val="en-IN" w:eastAsia="en-IN"/>
        </w:rPr>
        <w:drawing>
          <wp:inline distT="0" distB="0" distL="0" distR="0" wp14:anchorId="143E3C17" wp14:editId="7C4347B9">
            <wp:extent cx="4174335" cy="3436143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10008"/>
                    <a:stretch/>
                  </pic:blipFill>
                  <pic:spPr bwMode="auto">
                    <a:xfrm>
                      <a:off x="0" y="0"/>
                      <a:ext cx="4176197" cy="3437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14F4AF" w14:textId="421B01D4" w:rsidR="00A21D26" w:rsidRPr="00587371" w:rsidRDefault="00A21D26" w:rsidP="002A432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0CA27" w14:textId="77777777" w:rsidR="002A4327" w:rsidRDefault="002A4327" w:rsidP="002A4327">
      <w:pPr>
        <w:pStyle w:val="MDPI36textafterlist"/>
        <w:spacing w:before="0" w:line="360" w:lineRule="auto"/>
        <w:ind w:firstLine="0"/>
        <w:rPr>
          <w:rFonts w:ascii="Times New Roman" w:hAnsi="Times New Roman"/>
          <w:b/>
          <w:color w:val="auto"/>
          <w:sz w:val="24"/>
          <w:szCs w:val="24"/>
        </w:rPr>
      </w:pPr>
    </w:p>
    <w:p w14:paraId="667F7F1A" w14:textId="29874B1A" w:rsidR="002A4327" w:rsidRPr="002A4327" w:rsidRDefault="00B47E15" w:rsidP="002A4327">
      <w:pPr>
        <w:pStyle w:val="MDPI36textafterlist"/>
        <w:spacing w:before="0" w:line="360" w:lineRule="auto"/>
        <w:ind w:firstLine="0"/>
        <w:rPr>
          <w:rFonts w:ascii="Times New Roman" w:hAnsi="Times New Roman"/>
          <w:color w:val="auto"/>
          <w:sz w:val="24"/>
          <w:szCs w:val="24"/>
        </w:rPr>
      </w:pPr>
      <w:r w:rsidRPr="00B47E15">
        <w:rPr>
          <w:rFonts w:ascii="Times New Roman" w:hAnsi="Times New Roman"/>
          <w:b/>
          <w:color w:val="auto"/>
          <w:sz w:val="24"/>
          <w:szCs w:val="24"/>
        </w:rPr>
        <w:lastRenderedPageBreak/>
        <w:t>Fig. S3</w:t>
      </w:r>
      <w:r w:rsidRPr="00B47E15">
        <w:rPr>
          <w:rFonts w:ascii="Times New Roman" w:hAnsi="Times New Roman"/>
          <w:color w:val="auto"/>
          <w:sz w:val="24"/>
          <w:szCs w:val="24"/>
        </w:rPr>
        <w:t xml:space="preserve"> Funnel plot for MR with the amount of </w:t>
      </w:r>
      <w:r w:rsidR="00F97104" w:rsidRPr="00837903">
        <w:rPr>
          <w:rFonts w:ascii="Times New Roman" w:hAnsi="Times New Roman"/>
          <w:color w:val="auto"/>
          <w:sz w:val="24"/>
          <w:szCs w:val="24"/>
        </w:rPr>
        <w:t>morning plasma cortisol levels</w:t>
      </w:r>
      <w:r w:rsidRPr="0043453E">
        <w:rPr>
          <w:rFonts w:ascii="Times New Roman" w:hAnsi="Times New Roman"/>
          <w:color w:val="0070C0"/>
          <w:sz w:val="24"/>
          <w:szCs w:val="24"/>
        </w:rPr>
        <w:t xml:space="preserve"> </w:t>
      </w:r>
      <w:r w:rsidRPr="00B47E15">
        <w:rPr>
          <w:rFonts w:ascii="Times New Roman" w:hAnsi="Times New Roman"/>
          <w:color w:val="auto"/>
          <w:sz w:val="24"/>
          <w:szCs w:val="24"/>
        </w:rPr>
        <w:t>as the outcome and the risk for ADHD as the exposure</w:t>
      </w:r>
    </w:p>
    <w:p w14:paraId="0075F375" w14:textId="77777777" w:rsidR="00B47E15" w:rsidRPr="00B47E15" w:rsidRDefault="00B47E15" w:rsidP="002A4327">
      <w:pPr>
        <w:pStyle w:val="MDPI36textafterlist"/>
        <w:spacing w:before="0" w:line="360" w:lineRule="auto"/>
        <w:ind w:firstLine="0"/>
        <w:jc w:val="center"/>
        <w:rPr>
          <w:rFonts w:ascii="Times New Roman" w:hAnsi="Times New Roman"/>
          <w:b/>
          <w:color w:val="auto"/>
          <w:sz w:val="22"/>
        </w:rPr>
      </w:pPr>
      <w:r w:rsidRPr="00B47E15">
        <w:rPr>
          <w:rFonts w:ascii="Times New Roman" w:hAnsi="Times New Roman"/>
          <w:b/>
          <w:noProof/>
          <w:color w:val="auto"/>
          <w:sz w:val="22"/>
          <w:lang w:val="en-IN" w:eastAsia="en-IN" w:bidi="ar-SA"/>
        </w:rPr>
        <w:drawing>
          <wp:inline distT="0" distB="0" distL="0" distR="0" wp14:anchorId="24EFE061" wp14:editId="21F6D02A">
            <wp:extent cx="4758602" cy="3668486"/>
            <wp:effectExtent l="0" t="0" r="4445" b="825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3854" cy="367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97066" w14:textId="77777777" w:rsidR="00B47E15" w:rsidRPr="00B47E15" w:rsidRDefault="00B47E15" w:rsidP="002A4327">
      <w:pPr>
        <w:pStyle w:val="MDPI36textafterlist"/>
        <w:spacing w:before="0" w:line="360" w:lineRule="auto"/>
        <w:ind w:firstLine="0"/>
        <w:rPr>
          <w:rFonts w:ascii="Times New Roman" w:hAnsi="Times New Roman"/>
          <w:b/>
          <w:color w:val="auto"/>
          <w:sz w:val="22"/>
        </w:rPr>
      </w:pPr>
    </w:p>
    <w:p w14:paraId="6BDD3742" w14:textId="1F59FA25" w:rsidR="002A4327" w:rsidRPr="002A4327" w:rsidRDefault="00B47E15" w:rsidP="002A4327">
      <w:pPr>
        <w:pStyle w:val="MDPI36textafterlist"/>
        <w:spacing w:before="0" w:line="360" w:lineRule="auto"/>
        <w:ind w:firstLine="0"/>
        <w:rPr>
          <w:rFonts w:ascii="Times New Roman" w:hAnsi="Times New Roman"/>
          <w:color w:val="auto"/>
          <w:sz w:val="24"/>
          <w:szCs w:val="24"/>
        </w:rPr>
      </w:pPr>
      <w:r w:rsidRPr="00B47E15">
        <w:rPr>
          <w:rFonts w:ascii="Times New Roman" w:hAnsi="Times New Roman"/>
          <w:b/>
          <w:color w:val="auto"/>
          <w:sz w:val="24"/>
          <w:szCs w:val="24"/>
        </w:rPr>
        <w:t>Fig. S4</w:t>
      </w:r>
      <w:r w:rsidRPr="00B47E15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2A4327">
        <w:rPr>
          <w:rFonts w:ascii="Times New Roman" w:hAnsi="Times New Roman"/>
          <w:color w:val="auto"/>
          <w:sz w:val="24"/>
          <w:szCs w:val="24"/>
        </w:rPr>
        <w:t>T</w:t>
      </w:r>
      <w:r w:rsidR="002A4327" w:rsidRPr="00B47E15">
        <w:rPr>
          <w:rFonts w:ascii="Times New Roman" w:hAnsi="Times New Roman"/>
          <w:color w:val="auto"/>
          <w:sz w:val="24"/>
          <w:szCs w:val="24"/>
        </w:rPr>
        <w:t>he leave-one-out approach</w:t>
      </w:r>
      <w:r w:rsidR="002A4327">
        <w:rPr>
          <w:rFonts w:ascii="Times New Roman" w:hAnsi="Times New Roman"/>
          <w:color w:val="auto"/>
          <w:sz w:val="24"/>
          <w:szCs w:val="24"/>
        </w:rPr>
        <w:t xml:space="preserve"> used to </w:t>
      </w:r>
      <w:r w:rsidR="002A4327" w:rsidRPr="00B47E15">
        <w:rPr>
          <w:rFonts w:ascii="Times New Roman" w:hAnsi="Times New Roman"/>
          <w:color w:val="auto"/>
          <w:sz w:val="24"/>
          <w:szCs w:val="24"/>
        </w:rPr>
        <w:t>examine</w:t>
      </w:r>
      <w:r w:rsidR="002A4327">
        <w:rPr>
          <w:rFonts w:ascii="Times New Roman" w:hAnsi="Times New Roman"/>
          <w:color w:val="auto"/>
          <w:sz w:val="24"/>
          <w:szCs w:val="24"/>
        </w:rPr>
        <w:t xml:space="preserve"> t</w:t>
      </w:r>
      <w:r w:rsidRPr="00B47E15">
        <w:rPr>
          <w:rFonts w:ascii="Times New Roman" w:hAnsi="Times New Roman"/>
          <w:color w:val="auto"/>
          <w:sz w:val="24"/>
          <w:szCs w:val="24"/>
        </w:rPr>
        <w:t xml:space="preserve">he association between ADHD as the independent variable together with the potential for </w:t>
      </w:r>
      <w:r w:rsidR="00F97104" w:rsidRPr="00837903">
        <w:rPr>
          <w:rFonts w:ascii="Times New Roman" w:hAnsi="Times New Roman"/>
          <w:color w:val="auto"/>
          <w:sz w:val="24"/>
          <w:szCs w:val="24"/>
        </w:rPr>
        <w:t>morning plasma cortisol levels</w:t>
      </w:r>
      <w:r w:rsidRPr="00B47E15">
        <w:rPr>
          <w:rFonts w:ascii="Times New Roman" w:hAnsi="Times New Roman"/>
          <w:color w:val="auto"/>
          <w:sz w:val="24"/>
          <w:szCs w:val="24"/>
        </w:rPr>
        <w:t xml:space="preserve"> as the dependent variable</w:t>
      </w:r>
    </w:p>
    <w:p w14:paraId="355BFC6E" w14:textId="676B2725" w:rsidR="00B47E15" w:rsidRPr="00F23F36" w:rsidRDefault="00B47E15" w:rsidP="002A43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7371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99A53E9" wp14:editId="3804BFC3">
                <wp:simplePos x="0" y="0"/>
                <wp:positionH relativeFrom="column">
                  <wp:posOffset>1127060</wp:posOffset>
                </wp:positionH>
                <wp:positionV relativeFrom="paragraph">
                  <wp:posOffset>3552932</wp:posOffset>
                </wp:positionV>
                <wp:extent cx="5159829" cy="457200"/>
                <wp:effectExtent l="0" t="0" r="3175" b="0"/>
                <wp:wrapNone/>
                <wp:docPr id="9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9829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34B174" w14:textId="16E6F239" w:rsidR="00B47E15" w:rsidRPr="009F451B" w:rsidRDefault="00B47E15" w:rsidP="00B47E15">
                            <w:pPr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9F451B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R </w:t>
                            </w:r>
                            <w:r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leave-one-out sensitivity analysis for </w:t>
                            </w:r>
                            <w:r w:rsidRPr="009F451B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‘ADHD’ on</w:t>
                            </w:r>
                            <w:r w:rsidR="00F97104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97104" w:rsidRPr="009F451B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‘</w:t>
                            </w:r>
                            <w:r w:rsidR="00F97104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</w:t>
                            </w:r>
                            <w:r w:rsidR="00F97104" w:rsidRPr="00F97104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lasma </w:t>
                            </w:r>
                            <w:r w:rsidR="0043453E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  <w:r w:rsidR="00F97104" w:rsidRPr="00F97104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ortisol</w:t>
                            </w:r>
                            <w:r w:rsidR="00F97104" w:rsidRPr="009F451B"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’</w:t>
                            </w:r>
                          </w:p>
                          <w:p w14:paraId="0B886C83" w14:textId="77777777" w:rsidR="00B47E15" w:rsidRPr="00AE2917" w:rsidRDefault="00B47E15" w:rsidP="00B47E15">
                            <w:pPr>
                              <w:rPr>
                                <w:rFonts w:ascii="Calisto MT" w:eastAsia="SimHei" w:hAnsi="Calisto MT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A53E9" id="Text Box 14" o:spid="_x0000_s1027" type="#_x0000_t202" style="position:absolute;left:0;text-align:left;margin-left:88.75pt;margin-top:279.75pt;width:406.3pt;height:3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" stroked="f">
                <v:textbox>
                  <w:txbxContent>
                    <w:p w14:paraId="0734B174" w14:textId="16E6F239" w:rsidR="00B47E15" w:rsidRPr="009F451B" w:rsidRDefault="00B47E15" w:rsidP="00B47E15">
                      <w:pPr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9F451B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 xml:space="preserve">MR </w:t>
                      </w:r>
                      <w:r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 xml:space="preserve">leave-one-out sensitivity analysis for </w:t>
                      </w:r>
                      <w:r w:rsidRPr="009F451B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‘ADHD’ on</w:t>
                      </w:r>
                      <w:r w:rsidR="00F97104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F97104" w:rsidRPr="009F451B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‘</w:t>
                      </w:r>
                      <w:r w:rsidR="00F97104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P</w:t>
                      </w:r>
                      <w:r w:rsidR="00F97104" w:rsidRPr="00F97104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 xml:space="preserve">lasma </w:t>
                      </w:r>
                      <w:r w:rsidR="0043453E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  <w:r w:rsidR="00F97104" w:rsidRPr="00F97104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ortisol</w:t>
                      </w:r>
                      <w:r w:rsidR="00F97104" w:rsidRPr="009F451B"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  <w:t>’</w:t>
                      </w:r>
                    </w:p>
                    <w:p w14:paraId="0B886C83" w14:textId="77777777" w:rsidR="00B47E15" w:rsidRPr="00AE2917" w:rsidRDefault="00B47E15" w:rsidP="00B47E15">
                      <w:pPr>
                        <w:rPr>
                          <w:rFonts w:ascii="Calisto MT" w:eastAsia="SimHei" w:hAnsi="Calisto MT" w:cs="Times New Roman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87371">
        <w:rPr>
          <w:rFonts w:ascii="Times New Roman" w:hAnsi="Times New Roman"/>
          <w:b/>
          <w:noProof/>
          <w:sz w:val="22"/>
          <w:lang w:val="en-IN" w:eastAsia="en-IN"/>
        </w:rPr>
        <w:drawing>
          <wp:inline distT="0" distB="0" distL="0" distR="0" wp14:anchorId="2635260D" wp14:editId="05D21F93">
            <wp:extent cx="4786404" cy="3516085"/>
            <wp:effectExtent l="0" t="0" r="0" b="825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65"/>
                    <a:stretch/>
                  </pic:blipFill>
                  <pic:spPr bwMode="auto">
                    <a:xfrm>
                      <a:off x="0" y="0"/>
                      <a:ext cx="4787658" cy="3517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47E15" w:rsidRPr="00F23F36" w:rsidSect="00A21D2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0C90E" w14:textId="77777777" w:rsidR="00AA051E" w:rsidRDefault="00AA051E" w:rsidP="00A21D26">
      <w:r>
        <w:separator/>
      </w:r>
    </w:p>
  </w:endnote>
  <w:endnote w:type="continuationSeparator" w:id="0">
    <w:p w14:paraId="12A9DBC8" w14:textId="77777777" w:rsidR="00AA051E" w:rsidRDefault="00AA051E" w:rsidP="00A21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32748" w14:textId="77777777" w:rsidR="00AA051E" w:rsidRDefault="00AA051E" w:rsidP="00A21D26">
      <w:r>
        <w:separator/>
      </w:r>
    </w:p>
  </w:footnote>
  <w:footnote w:type="continuationSeparator" w:id="0">
    <w:p w14:paraId="2B690074" w14:textId="77777777" w:rsidR="00AA051E" w:rsidRDefault="00AA051E" w:rsidP="00A21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wMDI1MzMysrCwNDBS0lEKTi0uzszPAykwqwUASQ+hxCwAAAA="/>
  </w:docVars>
  <w:rsids>
    <w:rsidRoot w:val="000A577D"/>
    <w:rsid w:val="00082FF4"/>
    <w:rsid w:val="000A577D"/>
    <w:rsid w:val="000B4499"/>
    <w:rsid w:val="002A4327"/>
    <w:rsid w:val="003523C2"/>
    <w:rsid w:val="0043453E"/>
    <w:rsid w:val="00837903"/>
    <w:rsid w:val="00862852"/>
    <w:rsid w:val="00984FD6"/>
    <w:rsid w:val="00A21D26"/>
    <w:rsid w:val="00A73D74"/>
    <w:rsid w:val="00AA051E"/>
    <w:rsid w:val="00AD14B8"/>
    <w:rsid w:val="00AD4933"/>
    <w:rsid w:val="00B47E15"/>
    <w:rsid w:val="00B511F9"/>
    <w:rsid w:val="00CE5599"/>
    <w:rsid w:val="00D1256A"/>
    <w:rsid w:val="00D42760"/>
    <w:rsid w:val="00E92768"/>
    <w:rsid w:val="00EA7F0F"/>
    <w:rsid w:val="00EF556B"/>
    <w:rsid w:val="00F23F36"/>
    <w:rsid w:val="00F97104"/>
    <w:rsid w:val="00FC3808"/>
    <w:rsid w:val="00FE4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3F037"/>
  <w15:chartTrackingRefBased/>
  <w15:docId w15:val="{B20497CC-CFD0-49D5-99A2-6AB021EB3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D26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D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D26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1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D26"/>
    <w:rPr>
      <w:sz w:val="18"/>
      <w:szCs w:val="18"/>
      <w14:ligatures w14:val="none"/>
    </w:rPr>
  </w:style>
  <w:style w:type="paragraph" w:customStyle="1" w:styleId="MDPI36textafterlist">
    <w:name w:val="MDPI_3.6_text_after_list"/>
    <w:basedOn w:val="Normal"/>
    <w:qFormat/>
    <w:rsid w:val="00A21D26"/>
    <w:pPr>
      <w:widowControl/>
      <w:adjustRightInd w:val="0"/>
      <w:snapToGrid w:val="0"/>
      <w:spacing w:before="120" w:line="260" w:lineRule="atLeast"/>
      <w:ind w:firstLine="425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styleId="Revision">
    <w:name w:val="Revision"/>
    <w:hidden/>
    <w:uiPriority w:val="99"/>
    <w:semiHidden/>
    <w:rsid w:val="002A4327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珏</dc:creator>
  <cp:keywords/>
  <dc:description/>
  <cp:lastModifiedBy>Lorn Fraser</cp:lastModifiedBy>
  <cp:revision>2</cp:revision>
  <dcterms:created xsi:type="dcterms:W3CDTF">2023-05-30T08:27:00Z</dcterms:created>
  <dcterms:modified xsi:type="dcterms:W3CDTF">2023-05-30T08:27:00Z</dcterms:modified>
</cp:coreProperties>
</file>